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37CBD" w14:textId="61100D17" w:rsidR="0058310C" w:rsidRDefault="0058310C" w:rsidP="0058310C">
      <w:pPr>
        <w:pStyle w:val="Heading1"/>
        <w:jc w:val="center"/>
        <w:rPr>
          <w:noProof/>
          <w:color w:val="auto"/>
        </w:rPr>
      </w:pPr>
      <w:r w:rsidRPr="002B51B0">
        <w:rPr>
          <w:noProof/>
          <w:color w:val="auto"/>
        </w:rPr>
        <w:t xml:space="preserve">S2 </w:t>
      </w:r>
      <w:r w:rsidR="00B15EEE">
        <w:rPr>
          <w:noProof/>
          <w:color w:val="auto"/>
        </w:rPr>
        <w:t>Table. Data Sources</w:t>
      </w:r>
    </w:p>
    <w:p w14:paraId="67554B4E" w14:textId="77777777" w:rsidR="0058310C" w:rsidRDefault="0058310C" w:rsidP="0058310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49"/>
        <w:gridCol w:w="6201"/>
      </w:tblGrid>
      <w:tr w:rsidR="0073052A" w:rsidRPr="002B51B0" w14:paraId="1CEEB939" w14:textId="77777777" w:rsidTr="0073052A">
        <w:tc>
          <w:tcPr>
            <w:tcW w:w="1684" w:type="pct"/>
          </w:tcPr>
          <w:p w14:paraId="4E36D7DC" w14:textId="77777777" w:rsidR="0073052A" w:rsidRPr="00194240" w:rsidRDefault="0073052A" w:rsidP="000039A7">
            <w:pPr>
              <w:rPr>
                <w:b/>
                <w:bCs/>
              </w:rPr>
            </w:pPr>
            <w:r w:rsidRPr="00194240">
              <w:rPr>
                <w:b/>
                <w:bCs/>
              </w:rPr>
              <w:t>Data element/Variable</w:t>
            </w:r>
          </w:p>
        </w:tc>
        <w:tc>
          <w:tcPr>
            <w:tcW w:w="3316" w:type="pct"/>
          </w:tcPr>
          <w:p w14:paraId="2903FBAC" w14:textId="77777777" w:rsidR="0073052A" w:rsidRPr="00194240" w:rsidRDefault="0073052A" w:rsidP="000039A7">
            <w:pPr>
              <w:rPr>
                <w:b/>
                <w:bCs/>
              </w:rPr>
            </w:pPr>
            <w:r w:rsidRPr="00194240">
              <w:rPr>
                <w:b/>
                <w:bCs/>
              </w:rPr>
              <w:t>Data Source</w:t>
            </w:r>
          </w:p>
        </w:tc>
      </w:tr>
      <w:tr w:rsidR="0073052A" w:rsidRPr="002B51B0" w14:paraId="7003F606" w14:textId="77777777" w:rsidTr="0073052A">
        <w:tc>
          <w:tcPr>
            <w:tcW w:w="1684" w:type="pct"/>
          </w:tcPr>
          <w:p w14:paraId="0D448BC3" w14:textId="77777777" w:rsidR="0073052A" w:rsidRPr="002B51B0" w:rsidRDefault="0073052A" w:rsidP="000039A7">
            <w:r w:rsidRPr="002B51B0">
              <w:t>2010 Philadelphia Census Tract boundaries</w:t>
            </w:r>
          </w:p>
        </w:tc>
        <w:tc>
          <w:tcPr>
            <w:tcW w:w="3316" w:type="pct"/>
          </w:tcPr>
          <w:p w14:paraId="19B27954" w14:textId="74A0F446" w:rsidR="0073052A" w:rsidRPr="002B51B0" w:rsidRDefault="00B15EEE" w:rsidP="000039A7">
            <w:pPr>
              <w:pStyle w:val="EndnoteText"/>
              <w:contextualSpacing/>
              <w:rPr>
                <w:sz w:val="22"/>
                <w:szCs w:val="22"/>
              </w:rPr>
            </w:pPr>
            <w:hyperlink r:id="rId4" w:history="1">
              <w:r w:rsidRPr="007C1F6C">
                <w:rPr>
                  <w:rStyle w:val="Hyperlink"/>
                  <w:sz w:val="22"/>
                  <w:szCs w:val="22"/>
                </w:rPr>
                <w:t>https://www.opendataphilly.org/dataset/census-tracts</w:t>
              </w:r>
            </w:hyperlink>
            <w:r>
              <w:rPr>
                <w:sz w:val="22"/>
                <w:szCs w:val="22"/>
              </w:rPr>
              <w:t xml:space="preserve">; </w:t>
            </w:r>
            <w:r w:rsidRPr="00B15EEE">
              <w:rPr>
                <w:sz w:val="22"/>
                <w:szCs w:val="22"/>
              </w:rPr>
              <w:t>https://www.census.gov/geographies/mapping-files/time-series/geo/carto-boundary-file.html</w:t>
            </w:r>
          </w:p>
        </w:tc>
      </w:tr>
      <w:tr w:rsidR="0073052A" w:rsidRPr="002B51B0" w14:paraId="48F519EE" w14:textId="77777777" w:rsidTr="0073052A">
        <w:tc>
          <w:tcPr>
            <w:tcW w:w="1684" w:type="pct"/>
          </w:tcPr>
          <w:p w14:paraId="63023219" w14:textId="403D0C91" w:rsidR="0073052A" w:rsidRPr="002B51B0" w:rsidRDefault="00194240" w:rsidP="000039A7">
            <w:r>
              <w:t>Shootings</w:t>
            </w:r>
          </w:p>
        </w:tc>
        <w:tc>
          <w:tcPr>
            <w:tcW w:w="3316" w:type="pct"/>
          </w:tcPr>
          <w:p w14:paraId="6648D4E7" w14:textId="244163F6" w:rsidR="0073052A" w:rsidRPr="002B51B0" w:rsidRDefault="00194240" w:rsidP="000039A7">
            <w:r w:rsidRPr="00194240">
              <w:t>https://www.opendataphilly.org/dataset/shooting-victims</w:t>
            </w:r>
          </w:p>
        </w:tc>
      </w:tr>
      <w:tr w:rsidR="0073052A" w:rsidRPr="002B51B0" w14:paraId="7F60D63B" w14:textId="77777777" w:rsidTr="0073052A">
        <w:tc>
          <w:tcPr>
            <w:tcW w:w="1684" w:type="pct"/>
          </w:tcPr>
          <w:p w14:paraId="7DF09ADF" w14:textId="3CB11391" w:rsidR="0073052A" w:rsidRPr="002B51B0" w:rsidRDefault="00194240" w:rsidP="000039A7">
            <w:r>
              <w:t>Census measures (concentrated disadvantage, % renters, foreign born index, Peterson-</w:t>
            </w:r>
            <w:proofErr w:type="spellStart"/>
            <w:r>
              <w:t>Krivo</w:t>
            </w:r>
            <w:proofErr w:type="spellEnd"/>
            <w:r>
              <w:t xml:space="preserve"> black indicator)</w:t>
            </w:r>
          </w:p>
        </w:tc>
        <w:tc>
          <w:tcPr>
            <w:tcW w:w="3316" w:type="pct"/>
          </w:tcPr>
          <w:p w14:paraId="12724DEF" w14:textId="6FF7B580" w:rsidR="0073052A" w:rsidRPr="002B51B0" w:rsidRDefault="00194240" w:rsidP="000039A7">
            <w:r w:rsidRPr="00194240">
              <w:t>https://data.census.gov/cedsci/</w:t>
            </w:r>
          </w:p>
        </w:tc>
      </w:tr>
      <w:tr w:rsidR="0073052A" w:rsidRPr="002B51B0" w14:paraId="48715FE8" w14:textId="77777777" w:rsidTr="0073052A">
        <w:tc>
          <w:tcPr>
            <w:tcW w:w="1684" w:type="pct"/>
          </w:tcPr>
          <w:p w14:paraId="41078633" w14:textId="4B411827" w:rsidR="0073052A" w:rsidRPr="002B51B0" w:rsidRDefault="00194240" w:rsidP="000039A7">
            <w:r>
              <w:t>Drug arrests</w:t>
            </w:r>
          </w:p>
        </w:tc>
        <w:tc>
          <w:tcPr>
            <w:tcW w:w="3316" w:type="pct"/>
          </w:tcPr>
          <w:p w14:paraId="58B43A9A" w14:textId="3A170A3B" w:rsidR="0073052A" w:rsidRPr="002B51B0" w:rsidRDefault="00194240" w:rsidP="000039A7">
            <w:r w:rsidRPr="00194240">
              <w:rPr>
                <w:rFonts w:cstheme="minorHAnsi"/>
              </w:rPr>
              <w:t>https://data.philadao.com/download.html</w:t>
            </w:r>
          </w:p>
        </w:tc>
      </w:tr>
      <w:tr w:rsidR="0073052A" w:rsidRPr="002B51B0" w14:paraId="07B45AC7" w14:textId="77777777" w:rsidTr="0073052A">
        <w:tc>
          <w:tcPr>
            <w:tcW w:w="1684" w:type="pct"/>
          </w:tcPr>
          <w:p w14:paraId="40790FF6" w14:textId="4F14356D" w:rsidR="0073052A" w:rsidRPr="002B51B0" w:rsidRDefault="00194240" w:rsidP="000039A7">
            <w:r>
              <w:t>311 calls for service</w:t>
            </w:r>
          </w:p>
        </w:tc>
        <w:tc>
          <w:tcPr>
            <w:tcW w:w="3316" w:type="pct"/>
          </w:tcPr>
          <w:p w14:paraId="7F66318C" w14:textId="40EEC33D" w:rsidR="0073052A" w:rsidRPr="002B51B0" w:rsidRDefault="00194240" w:rsidP="000039A7">
            <w:r w:rsidRPr="00194240">
              <w:t>https://www.opendataphilly.org/dataset/311-service-and-information-requests</w:t>
            </w:r>
          </w:p>
        </w:tc>
      </w:tr>
      <w:tr w:rsidR="0073052A" w:rsidRPr="002B51B0" w14:paraId="6692C68E" w14:textId="77777777" w:rsidTr="0073052A">
        <w:tc>
          <w:tcPr>
            <w:tcW w:w="1684" w:type="pct"/>
          </w:tcPr>
          <w:p w14:paraId="2D0B2A82" w14:textId="49AA7034" w:rsidR="0073052A" w:rsidRPr="002B51B0" w:rsidRDefault="00194240" w:rsidP="000039A7">
            <w:r>
              <w:t>Police investigations</w:t>
            </w:r>
          </w:p>
        </w:tc>
        <w:tc>
          <w:tcPr>
            <w:tcW w:w="3316" w:type="pct"/>
          </w:tcPr>
          <w:p w14:paraId="206A8922" w14:textId="233DB8C1" w:rsidR="0073052A" w:rsidRPr="002B51B0" w:rsidRDefault="00194240" w:rsidP="000039A7">
            <w:r w:rsidRPr="00194240">
              <w:t>https://www.opendataphilly.org/dataset/vehicle-pedestrian-investigations</w:t>
            </w:r>
          </w:p>
        </w:tc>
      </w:tr>
    </w:tbl>
    <w:p w14:paraId="1F692D1B" w14:textId="77777777" w:rsidR="0058310C" w:rsidRPr="002B51B0" w:rsidRDefault="0058310C" w:rsidP="0058310C"/>
    <w:p w14:paraId="20F427B9" w14:textId="77777777" w:rsidR="0058310C" w:rsidRDefault="0058310C" w:rsidP="0058310C">
      <w:pPr>
        <w:rPr>
          <w:noProof/>
        </w:rPr>
      </w:pPr>
    </w:p>
    <w:p w14:paraId="51A49F8D" w14:textId="77777777" w:rsidR="0058310C" w:rsidRDefault="0058310C" w:rsidP="0058310C">
      <w:pPr>
        <w:rPr>
          <w:noProof/>
        </w:rPr>
      </w:pPr>
    </w:p>
    <w:p w14:paraId="3389B8AB" w14:textId="77777777" w:rsidR="0058310C" w:rsidRDefault="0058310C" w:rsidP="0058310C">
      <w:pPr>
        <w:rPr>
          <w:noProof/>
        </w:rPr>
      </w:pPr>
    </w:p>
    <w:p w14:paraId="18847BF3" w14:textId="77777777" w:rsidR="00ED0CBA" w:rsidRDefault="00ED0CBA"/>
    <w:sectPr w:rsidR="00ED0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0C"/>
    <w:rsid w:val="00194240"/>
    <w:rsid w:val="0058310C"/>
    <w:rsid w:val="00597F72"/>
    <w:rsid w:val="0073052A"/>
    <w:rsid w:val="00B15EEE"/>
    <w:rsid w:val="00BF15D7"/>
    <w:rsid w:val="00BF5AF2"/>
    <w:rsid w:val="00ED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5945"/>
  <w15:chartTrackingRefBased/>
  <w15:docId w15:val="{303FE81A-79C9-450E-9CE2-B1BAC592D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10C"/>
  </w:style>
  <w:style w:type="paragraph" w:styleId="Heading1">
    <w:name w:val="heading 1"/>
    <w:basedOn w:val="Normal"/>
    <w:next w:val="Normal"/>
    <w:link w:val="Heading1Char"/>
    <w:uiPriority w:val="9"/>
    <w:qFormat/>
    <w:rsid w:val="005831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1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5831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8310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42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2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pendataphilly.org/dataset/census-trac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 Johnson</dc:creator>
  <cp:keywords/>
  <dc:description/>
  <cp:lastModifiedBy>Nicole J Johnson</cp:lastModifiedBy>
  <cp:revision>2</cp:revision>
  <dcterms:created xsi:type="dcterms:W3CDTF">2021-11-02T21:27:00Z</dcterms:created>
  <dcterms:modified xsi:type="dcterms:W3CDTF">2021-11-02T21:27:00Z</dcterms:modified>
</cp:coreProperties>
</file>